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485" w:type="dxa"/>
        <w:tblInd w:w="5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37"/>
        <w:gridCol w:w="1444"/>
        <w:gridCol w:w="782"/>
        <w:gridCol w:w="1322"/>
        <w:gridCol w:w="1021"/>
        <w:gridCol w:w="364"/>
        <w:gridCol w:w="782"/>
        <w:gridCol w:w="1322"/>
        <w:gridCol w:w="911"/>
      </w:tblGrid>
      <w:tr w:rsidR="00686BC1" w:rsidRPr="00AC0CC9" w:rsidTr="00054733">
        <w:trPr>
          <w:trHeight w:val="300"/>
        </w:trPr>
        <w:tc>
          <w:tcPr>
            <w:tcW w:w="75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12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Seroconverters</w:t>
            </w:r>
            <w:proofErr w:type="spellEnd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vs</w:t>
            </w:r>
            <w:proofErr w:type="spellEnd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Seronegatives</w:t>
            </w:r>
            <w:proofErr w:type="spellEnd"/>
          </w:p>
        </w:tc>
        <w:tc>
          <w:tcPr>
            <w:tcW w:w="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</w:p>
        </w:tc>
        <w:tc>
          <w:tcPr>
            <w:tcW w:w="301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VL cases </w:t>
            </w: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vs</w:t>
            </w:r>
            <w:proofErr w:type="spellEnd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proofErr w:type="spellStart"/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Seronegatives</w:t>
            </w:r>
            <w:proofErr w:type="spellEnd"/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686BC1" w:rsidRPr="00802418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802418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Factors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Odds </w:t>
            </w:r>
          </w:p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Ratio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95% CI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P-value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Odds </w:t>
            </w:r>
          </w:p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Ratio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95% CI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>P-value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Country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India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Nepal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32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0.18; 0.55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Gender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Mal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Female</w:t>
            </w: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42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27; 0.64)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Age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-6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7-1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.0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74; 1.36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976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93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0.50; 1.72)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818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4-2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2.13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1.53; 2.95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2.1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1.12; 4.12)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021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25-39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.55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1.14; 2.11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6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.40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69; 2.81)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347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over 40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.92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1.44; 2.56)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.06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55; 2.03) </w:t>
            </w: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858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Socio Economic Status</w:t>
            </w: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1 (poorest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ref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91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2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98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74; 1.31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916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3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8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60; 1.10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184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4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8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60; 1.10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182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</w:tr>
      <w:tr w:rsidR="00686BC1" w:rsidRPr="00AC0CC9" w:rsidTr="00054733">
        <w:trPr>
          <w:trHeight w:val="3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1444" w:type="dxa"/>
            <w:shd w:val="clear" w:color="auto" w:fill="auto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theme="minorHAnsi"/>
                <w:color w:val="000000"/>
                <w:lang w:val="en-GB" w:eastAsia="es-ES"/>
              </w:rPr>
              <w:t>5 (least poor)</w:t>
            </w:r>
          </w:p>
        </w:tc>
        <w:tc>
          <w:tcPr>
            <w:tcW w:w="78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61</w:t>
            </w:r>
          </w:p>
        </w:tc>
        <w:tc>
          <w:tcPr>
            <w:tcW w:w="1322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0.44; 0.86) </w:t>
            </w:r>
          </w:p>
        </w:tc>
        <w:tc>
          <w:tcPr>
            <w:tcW w:w="1021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4</w:t>
            </w:r>
          </w:p>
        </w:tc>
        <w:tc>
          <w:tcPr>
            <w:tcW w:w="36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</w:tr>
      <w:tr w:rsidR="00686BC1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Household sprayed </w:t>
            </w:r>
            <w:r w:rsidRPr="00AC0CC9">
              <w:rPr>
                <w:rFonts w:cstheme="minorHAnsi"/>
                <w:lang w:val="en-GB"/>
              </w:rPr>
              <w:t xml:space="preserve">≤ </w:t>
            </w:r>
            <w:r w:rsidRPr="00AC0CC9">
              <w:rPr>
                <w:lang w:val="en-GB"/>
              </w:rPr>
              <w:t>18m before Nov 200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.54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1.07; 2.22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021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</w:tr>
      <w:tr w:rsidR="00686BC1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Pre</w:t>
            </w:r>
            <w:r>
              <w:rPr>
                <w:rFonts w:ascii="Calibri" w:eastAsia="Times New Roman" w:hAnsi="Calibri" w:cs="Calibri"/>
                <w:color w:val="000000"/>
                <w:lang w:val="en-GB" w:eastAsia="es-ES"/>
              </w:rPr>
              <w:t>sence of other DAT-</w:t>
            </w: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positive individuals in the house in Nov 2006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.3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1.15; 1.70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1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2.3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1.53; 3.67) 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</w:tr>
      <w:tr w:rsidR="00686BC1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Presence of other VL cases in the house from Nov 2006 to May 2009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1.67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1.17; 2.37)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4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3.09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1.71; 5.57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</w:tr>
      <w:tr w:rsidR="00686BC1" w:rsidRPr="00AC0CC9" w:rsidTr="00054733">
        <w:trPr>
          <w:trHeight w:val="600"/>
        </w:trPr>
        <w:tc>
          <w:tcPr>
            <w:tcW w:w="7537" w:type="dxa"/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Presence of other </w:t>
            </w:r>
            <w:proofErr w:type="spellStart"/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seroconverters</w:t>
            </w:r>
            <w:proofErr w:type="spellEnd"/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in the house from Nov 2006 to Nov 2008</w:t>
            </w:r>
          </w:p>
        </w:tc>
        <w:tc>
          <w:tcPr>
            <w:tcW w:w="1444" w:type="dxa"/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2.25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(1.81; 2.79) 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  <w:tc>
          <w:tcPr>
            <w:tcW w:w="364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2.20</w:t>
            </w:r>
          </w:p>
        </w:tc>
        <w:tc>
          <w:tcPr>
            <w:tcW w:w="1322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1.38; 3.53)</w:t>
            </w:r>
          </w:p>
        </w:tc>
        <w:tc>
          <w:tcPr>
            <w:tcW w:w="911" w:type="dxa"/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0.001</w:t>
            </w:r>
          </w:p>
        </w:tc>
      </w:tr>
      <w:tr w:rsidR="00686BC1" w:rsidRPr="00AC0CC9" w:rsidTr="00054733">
        <w:trPr>
          <w:trHeight w:val="600"/>
        </w:trPr>
        <w:tc>
          <w:tcPr>
            <w:tcW w:w="75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Presence of other </w:t>
            </w:r>
            <w:proofErr w:type="spellStart"/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seroconverters</w:t>
            </w:r>
            <w:proofErr w:type="spellEnd"/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 xml:space="preserve"> around the house from Nov 2006 to Nov 2008 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86BC1" w:rsidRPr="00AC0CC9" w:rsidRDefault="00686BC1" w:rsidP="00054733">
            <w:pPr>
              <w:spacing w:line="240" w:lineRule="auto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--</w:t>
            </w:r>
          </w:p>
        </w:tc>
        <w:tc>
          <w:tcPr>
            <w:tcW w:w="3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</w:p>
        </w:tc>
        <w:tc>
          <w:tcPr>
            <w:tcW w:w="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8.47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(2.01; 27.48)</w:t>
            </w:r>
          </w:p>
        </w:tc>
        <w:tc>
          <w:tcPr>
            <w:tcW w:w="9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86BC1" w:rsidRPr="00AC0CC9" w:rsidRDefault="00686BC1" w:rsidP="00054733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es-ES"/>
              </w:rPr>
            </w:pPr>
            <w:r w:rsidRPr="00AC0CC9">
              <w:rPr>
                <w:rFonts w:ascii="Calibri" w:eastAsia="Times New Roman" w:hAnsi="Calibri" w:cs="Calibri"/>
                <w:color w:val="000000"/>
                <w:lang w:val="en-GB" w:eastAsia="es-ES"/>
              </w:rPr>
              <w:t>&lt;0.001</w:t>
            </w:r>
          </w:p>
        </w:tc>
      </w:tr>
    </w:tbl>
    <w:p w:rsidR="000A191A" w:rsidRDefault="000A191A">
      <w:bookmarkStart w:id="0" w:name="_GoBack"/>
      <w:bookmarkEnd w:id="0"/>
    </w:p>
    <w:sectPr w:rsidR="000A191A" w:rsidSect="00686BC1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6BC1"/>
    <w:rsid w:val="000A191A"/>
    <w:rsid w:val="00686BC1"/>
    <w:rsid w:val="00E35FEA"/>
    <w:rsid w:val="00EB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BC1"/>
    <w:pPr>
      <w:spacing w:after="0" w:line="480" w:lineRule="auto"/>
    </w:pPr>
    <w:rPr>
      <w:rFonts w:eastAsiaTheme="minorEastAsia"/>
      <w:lang w:val="nl-BE" w:eastAsia="nl-B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BC1"/>
    <w:pPr>
      <w:spacing w:after="0" w:line="480" w:lineRule="auto"/>
    </w:pPr>
    <w:rPr>
      <w:rFonts w:eastAsiaTheme="minorEastAsia"/>
      <w:lang w:val="nl-BE" w:eastAsia="nl-B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5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CADO, ALBERT (CRESIB)</dc:creator>
  <cp:lastModifiedBy>PICADO, ALBERT (CRESIB)</cp:lastModifiedBy>
  <cp:revision>1</cp:revision>
  <dcterms:created xsi:type="dcterms:W3CDTF">2014-01-07T13:54:00Z</dcterms:created>
  <dcterms:modified xsi:type="dcterms:W3CDTF">2014-01-07T13:55:00Z</dcterms:modified>
</cp:coreProperties>
</file>